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Table S1 </w:t>
      </w:r>
      <w:r>
        <w:rPr/>
        <w:t>Primer sequences for specific genes</w:t>
      </w:r>
    </w:p>
    <w:tbl>
      <w:tblPr>
        <w:tblW w:w="6260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4720"/>
      </w:tblGrid>
      <w:tr>
        <w:trPr>
          <w:trHeight w:val="315" w:hRule="atLeast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 pair sequences (5'–3')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KT1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GCAGGATGTGGACCAACGTGAG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GCAGGCAGCGGATGATGAAGG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ee1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ATGTGCTGCTGGTGCTGAACC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R:ACCAGTGCCATTGCTGAAGGTC 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K1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AGGAAGGGGTTCCTAGTACTGC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CCATGTACTGACCAGGAGGGA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CATGTACGTTGCTATCCAGGC</w:t>
            </w:r>
          </w:p>
        </w:tc>
      </w:tr>
      <w:tr>
        <w:trPr>
          <w:trHeight w:val="315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4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CTCCTTAATGTCACGCACGAT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6T03:12:00Z</dcterms:created>
  <dc:creator>吕春鹏</dc:creator>
  <dc:description/>
  <cp:keywords/>
  <dc:language>en-US</dc:language>
  <cp:lastModifiedBy>Windows User</cp:lastModifiedBy>
  <dcterms:modified xsi:type="dcterms:W3CDTF">2020-07-26T03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